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E4DEA" w:rsidR="00FC5333" w:rsidRDefault="007306CC" w14:paraId="1A6A018B" w14:textId="62646026">
      <w:pPr>
        <w:rPr>
          <w:rFonts w:ascii="Helvetica" w:hAnsi="Helvetica" w:cs="Times New Roman"/>
          <w:b/>
          <w:bCs/>
          <w:color w:val="000000" w:themeColor="text1"/>
          <w:sz w:val="22"/>
          <w:szCs w:val="22"/>
        </w:rPr>
      </w:pPr>
      <w:r>
        <w:rPr>
          <w:rFonts w:ascii="Helvetica" w:hAnsi="Helvetica"/>
          <w:b/>
          <w:bCs/>
        </w:rPr>
        <w:t xml:space="preserve">Supplementary Table </w:t>
      </w:r>
      <w:r w:rsidR="000E3354">
        <w:rPr>
          <w:rFonts w:ascii="Helvetica" w:hAnsi="Helvetica"/>
          <w:b/>
          <w:bCs/>
        </w:rPr>
        <w:t>3</w:t>
      </w:r>
      <w:r w:rsidRPr="001E4DEA" w:rsidR="00F802FB">
        <w:rPr>
          <w:rFonts w:ascii="Helvetica" w:hAnsi="Helvetica"/>
          <w:b/>
          <w:bCs/>
        </w:rPr>
        <w:t xml:space="preserve">.  </w:t>
      </w:r>
      <w:r w:rsidRPr="001E4DEA" w:rsidR="00F802FB">
        <w:rPr>
          <w:rFonts w:ascii="Helvetica" w:hAnsi="Helvetica" w:cs="Times New Roman"/>
          <w:b/>
          <w:bCs/>
          <w:color w:val="000000" w:themeColor="text1"/>
          <w:sz w:val="22"/>
          <w:szCs w:val="22"/>
        </w:rPr>
        <w:t>Patient-specific treatment courses of the 11 patients with disease relapse</w:t>
      </w:r>
    </w:p>
    <w:tbl>
      <w:tblPr>
        <w:tblW w:w="157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9"/>
        <w:gridCol w:w="2999"/>
        <w:gridCol w:w="1606"/>
        <w:gridCol w:w="1369"/>
        <w:gridCol w:w="1129"/>
        <w:gridCol w:w="1809"/>
        <w:gridCol w:w="2166"/>
        <w:gridCol w:w="1418"/>
        <w:gridCol w:w="930"/>
        <w:gridCol w:w="1480"/>
      </w:tblGrid>
      <w:tr w:rsidRPr="0018607E" w:rsidR="0018607E" w:rsidTr="0018607E" w14:paraId="5ED6199B" w14:textId="77777777">
        <w:trPr>
          <w:trHeight w:val="680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3D40B423" w14:textId="77777777">
            <w:pPr>
              <w:widowControl/>
              <w:jc w:val="center"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29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64B72E3" w14:textId="77777777">
            <w:pPr>
              <w:widowControl/>
              <w:jc w:val="center"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thology</w:t>
            </w:r>
          </w:p>
        </w:tc>
        <w:tc>
          <w:tcPr>
            <w:tcW w:w="16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478355F1" w14:textId="77777777">
            <w:pPr>
              <w:widowControl/>
              <w:jc w:val="center"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No. of adverse pathologic features 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1484D28C" w14:textId="77777777">
            <w:pPr>
              <w:widowControl/>
              <w:jc w:val="center"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lapse site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18607E" w:rsidR="0018607E" w:rsidP="0018607E" w:rsidRDefault="0018607E" w14:paraId="468E1016" w14:textId="77777777">
            <w:pPr>
              <w:widowControl/>
              <w:jc w:val="center"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currence-free duration (months)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530C03EB" w14:textId="77777777">
            <w:pPr>
              <w:widowControl/>
              <w:jc w:val="center"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rgery for metastasis</w:t>
            </w:r>
          </w:p>
        </w:tc>
        <w:tc>
          <w:tcPr>
            <w:tcW w:w="21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18607E" w:rsidR="0018607E" w:rsidP="0018607E" w:rsidRDefault="0018607E" w14:paraId="0EFF25BE" w14:textId="77777777">
            <w:pPr>
              <w:widowControl/>
              <w:jc w:val="center"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ystemic chemotherapy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18607E" w:rsidR="0018607E" w:rsidP="0018607E" w:rsidRDefault="0018607E" w14:paraId="6D57958E" w14:textId="77777777">
            <w:pPr>
              <w:widowControl/>
              <w:jc w:val="center"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diotherapy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541156E1" w14:textId="77777777">
            <w:pPr>
              <w:widowControl/>
              <w:jc w:val="center"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18607E" w:rsidR="0018607E" w:rsidP="0018607E" w:rsidRDefault="0018607E" w14:paraId="383EDDF7" w14:textId="77777777">
            <w:pPr>
              <w:widowControl/>
              <w:jc w:val="center"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follow-up duration (months)</w:t>
            </w:r>
          </w:p>
        </w:tc>
      </w:tr>
      <w:tr w:rsidRPr="0018607E" w:rsidR="0018607E" w:rsidTr="0018607E" w14:paraId="0C8D5810" w14:textId="77777777">
        <w:trPr>
          <w:trHeight w:val="4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56A13715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01CB106D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Leydig cell tumo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6641D95F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at least 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073CFF10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RPLN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4A11C25B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265A0A15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RPLND x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6741861E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57C31978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2B4F1FF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N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22B4C8F0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383</w:t>
            </w:r>
          </w:p>
        </w:tc>
      </w:tr>
      <w:tr w:rsidRPr="0018607E" w:rsidR="0018607E" w:rsidTr="0018607E" w14:paraId="53057A22" w14:textId="77777777">
        <w:trPr>
          <w:trHeight w:val="102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25780C1F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0975BE7B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Leydig cell tumo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05193786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3373C40E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RPLNs, and lun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B3525A6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40F245F8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RPLND and nephrectomy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29730DE4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3DE8B2A7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To </w:t>
            </w:r>
            <w:proofErr w:type="spellStart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retroperitonal</w:t>
            </w:r>
            <w:proofErr w:type="spellEnd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relapse, and lung metastasi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231A8DCE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AW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4CBEE935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</w:tr>
      <w:tr w:rsidRPr="0018607E" w:rsidR="0018607E" w:rsidTr="0018607E" w14:paraId="18E5D996" w14:textId="77777777">
        <w:trPr>
          <w:trHeight w:val="4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142B4910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5B9EB511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Leydig cell tumo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295273D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5F0F35BC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RPLN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658D60C2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BC5EF27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RPLND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7374B4F5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5F4F1CB4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90D0F69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AW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0515302D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</w:tr>
      <w:tr w:rsidRPr="0018607E" w:rsidR="0018607E" w:rsidTr="0018607E" w14:paraId="79DB7F05" w14:textId="77777777">
        <w:trPr>
          <w:trHeight w:val="102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44D8FB8D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53372291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Leydig cell tumo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0536066C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04A10660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RPLNs, and </w:t>
            </w:r>
            <w:proofErr w:type="spellStart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paraesophageal</w:t>
            </w:r>
            <w:proofErr w:type="spellEnd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lymph nod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307E39A3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7575F4DC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RPLND, and resection of </w:t>
            </w:r>
            <w:proofErr w:type="spellStart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paraesophageal</w:t>
            </w:r>
            <w:proofErr w:type="spellEnd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lymph node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493F832C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Bleomycin+etoposide</w:t>
            </w:r>
            <w:proofErr w:type="spellEnd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+ CDDP, mitota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2498145D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9520468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AW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5A7FF4B4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</w:tr>
      <w:tr w:rsidRPr="0018607E" w:rsidR="0018607E" w:rsidTr="0018607E" w14:paraId="350E5B99" w14:textId="77777777">
        <w:trPr>
          <w:trHeight w:val="4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4A4D6A7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2CBBDD3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Sertoli cell tumo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0D3E3CEB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27B3C130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RPLN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360722A8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4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4AC9672A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RPLND x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2B8791D2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0AF1FDC8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00A1A8FE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N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54DCC8C0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342</w:t>
            </w:r>
          </w:p>
        </w:tc>
      </w:tr>
      <w:tr w:rsidRPr="0018607E" w:rsidR="0018607E" w:rsidTr="0018607E" w14:paraId="61FA2C7E" w14:textId="77777777">
        <w:trPr>
          <w:trHeight w:val="68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02DCC677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6AB67A73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Sertoli cell tumo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58488F5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8872785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RPLN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4041791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5C09186D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RPLND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63FAE616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Etoposide + CDDP, paclitaxel mono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2B59C7B0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2E4E81C8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DO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14D59D24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</w:tr>
      <w:tr w:rsidRPr="0018607E" w:rsidR="0018607E" w:rsidTr="0018607E" w14:paraId="761F3731" w14:textId="77777777">
        <w:trPr>
          <w:trHeight w:val="68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5589C360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21191F68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Sertoli cell tumo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5BD690FA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5184A980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696775CE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411F45AA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67C05ED3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Bleomycin+etoposide</w:t>
            </w:r>
            <w:proofErr w:type="spellEnd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+ CDD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5A02BD36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3621A46C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AW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43AD9AFA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</w:tr>
      <w:tr w:rsidRPr="0018607E" w:rsidR="0018607E" w:rsidTr="0018607E" w14:paraId="3DCE23DD" w14:textId="77777777">
        <w:trPr>
          <w:trHeight w:val="4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269552DB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49985F5E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Large cell calcifying Sertoli cell tumo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58F81BF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1D716C1B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234D1B0E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6013BA5B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Lobectomy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6FE11FD4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2A8F0200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4B4C88C0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N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522703EB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</w:tr>
      <w:tr w:rsidRPr="0018607E" w:rsidR="0018607E" w:rsidTr="0018607E" w14:paraId="481858C1" w14:textId="77777777">
        <w:trPr>
          <w:trHeight w:val="68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2842B8CB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22B7FF9E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    Sertoli-Leydig cell tumo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07D608E6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at least 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39201162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1E47AE6D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3EFB4C90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Resection of brain metastasi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49B4F64C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Bleomycin+etoposide</w:t>
            </w:r>
            <w:proofErr w:type="spellEnd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+ CDD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3E598E1D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Total-brain irradi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0CADB379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DO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ECAE0A0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</w:tr>
      <w:tr w:rsidRPr="0018607E" w:rsidR="0018607E" w:rsidTr="0018607E" w14:paraId="5C49F1D4" w14:textId="77777777">
        <w:trPr>
          <w:trHeight w:val="102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6911BCE7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6888CD1F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    Inflammatory and </w:t>
            </w:r>
            <w:proofErr w:type="gramStart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nested  sex</w:t>
            </w:r>
            <w:proofErr w:type="gramEnd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cord tumo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63320AFB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11DC2E88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Mesentery of small intestin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46F1C7BC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44885735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Resection of mesentery </w:t>
            </w:r>
            <w:proofErr w:type="spellStart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disese</w:t>
            </w:r>
            <w:proofErr w:type="spellEnd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x2, and resection of subdiaphragmatic </w:t>
            </w:r>
            <w:proofErr w:type="spellStart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recurrrence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3D8652E9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8607E" w:rsidR="0018607E" w:rsidP="0018607E" w:rsidRDefault="0018607E" w14:paraId="6527997F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3B3889B5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AW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0307C62A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</w:p>
        </w:tc>
      </w:tr>
      <w:tr w:rsidRPr="0018607E" w:rsidR="0018607E" w:rsidTr="0018607E" w14:paraId="33C9A945" w14:textId="77777777">
        <w:trPr>
          <w:trHeight w:val="680"/>
        </w:trPr>
        <w:tc>
          <w:tcPr>
            <w:tcW w:w="82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1BCF312E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99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69E700C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Unclassified sex cord stromal tumor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373D815C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4D9869C8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Lung, liver, and RPLNs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6B1F02CF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1FBBA148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1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18607E" w:rsidR="0018607E" w:rsidP="0018607E" w:rsidRDefault="0018607E" w14:paraId="7C271826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Etoposide+ifosphamide+CDD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18607E" w:rsidR="0018607E" w:rsidP="0018607E" w:rsidRDefault="0018607E" w14:paraId="02D67793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To lung </w:t>
            </w:r>
            <w:proofErr w:type="spellStart"/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metastai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8B5E8FD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NED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8607E" w:rsidR="0018607E" w:rsidP="0018607E" w:rsidRDefault="0018607E" w14:paraId="75B820A7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18607E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</w:tr>
    </w:tbl>
    <w:p w:rsidRPr="00B97161" w:rsidR="00F802FB" w:rsidRDefault="00F802FB" w14:paraId="6074CBC3" w14:textId="49A2D7E2"/>
    <w:sectPr w:rsidRPr="00B97161" w:rsidR="00F802FB" w:rsidSect="0018607E">
      <w:pgSz w:w="16838" w:h="11906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MS Mincho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2FB"/>
    <w:rsid w:val="00011FC3"/>
    <w:rsid w:val="00034C0B"/>
    <w:rsid w:val="0009374E"/>
    <w:rsid w:val="000952DE"/>
    <w:rsid w:val="000E3354"/>
    <w:rsid w:val="0011050C"/>
    <w:rsid w:val="0011623C"/>
    <w:rsid w:val="001226E1"/>
    <w:rsid w:val="00124EFB"/>
    <w:rsid w:val="001340DD"/>
    <w:rsid w:val="001366E8"/>
    <w:rsid w:val="00136B37"/>
    <w:rsid w:val="0014486C"/>
    <w:rsid w:val="001551C2"/>
    <w:rsid w:val="0015782B"/>
    <w:rsid w:val="0018607E"/>
    <w:rsid w:val="001A7790"/>
    <w:rsid w:val="001B5D25"/>
    <w:rsid w:val="001E4DEA"/>
    <w:rsid w:val="00213ADF"/>
    <w:rsid w:val="00255012"/>
    <w:rsid w:val="002758CE"/>
    <w:rsid w:val="002A56C2"/>
    <w:rsid w:val="002D0EF1"/>
    <w:rsid w:val="002D1443"/>
    <w:rsid w:val="002E0624"/>
    <w:rsid w:val="002F351D"/>
    <w:rsid w:val="00303FCE"/>
    <w:rsid w:val="00340E78"/>
    <w:rsid w:val="00373BA0"/>
    <w:rsid w:val="003A0B11"/>
    <w:rsid w:val="003B30CF"/>
    <w:rsid w:val="003D2F72"/>
    <w:rsid w:val="003D4559"/>
    <w:rsid w:val="0044356E"/>
    <w:rsid w:val="00453F0B"/>
    <w:rsid w:val="004766D9"/>
    <w:rsid w:val="0047711B"/>
    <w:rsid w:val="0048158C"/>
    <w:rsid w:val="00492AAF"/>
    <w:rsid w:val="004D1849"/>
    <w:rsid w:val="004D41D4"/>
    <w:rsid w:val="004E3012"/>
    <w:rsid w:val="004E722F"/>
    <w:rsid w:val="004E7D3D"/>
    <w:rsid w:val="004F621D"/>
    <w:rsid w:val="0055434F"/>
    <w:rsid w:val="005A148F"/>
    <w:rsid w:val="005D651D"/>
    <w:rsid w:val="005E4D0C"/>
    <w:rsid w:val="0060147D"/>
    <w:rsid w:val="00624E50"/>
    <w:rsid w:val="00630E5F"/>
    <w:rsid w:val="0066408B"/>
    <w:rsid w:val="00676A47"/>
    <w:rsid w:val="006A69C3"/>
    <w:rsid w:val="006D6AF1"/>
    <w:rsid w:val="006D701D"/>
    <w:rsid w:val="006E6C24"/>
    <w:rsid w:val="006F268C"/>
    <w:rsid w:val="007306CC"/>
    <w:rsid w:val="0073158A"/>
    <w:rsid w:val="00732D94"/>
    <w:rsid w:val="00734920"/>
    <w:rsid w:val="00746C04"/>
    <w:rsid w:val="0075683F"/>
    <w:rsid w:val="007767D4"/>
    <w:rsid w:val="00795836"/>
    <w:rsid w:val="007B1572"/>
    <w:rsid w:val="007C277A"/>
    <w:rsid w:val="007C6B17"/>
    <w:rsid w:val="008378EA"/>
    <w:rsid w:val="00862966"/>
    <w:rsid w:val="008818D7"/>
    <w:rsid w:val="00881D25"/>
    <w:rsid w:val="008960B6"/>
    <w:rsid w:val="008C0E47"/>
    <w:rsid w:val="008D7CFF"/>
    <w:rsid w:val="008F3267"/>
    <w:rsid w:val="00920F86"/>
    <w:rsid w:val="00940510"/>
    <w:rsid w:val="009575DE"/>
    <w:rsid w:val="00976FD7"/>
    <w:rsid w:val="00997063"/>
    <w:rsid w:val="00A37442"/>
    <w:rsid w:val="00A41539"/>
    <w:rsid w:val="00A751C1"/>
    <w:rsid w:val="00A82ACE"/>
    <w:rsid w:val="00AD5091"/>
    <w:rsid w:val="00AD672E"/>
    <w:rsid w:val="00AF29A2"/>
    <w:rsid w:val="00AF688F"/>
    <w:rsid w:val="00B05B32"/>
    <w:rsid w:val="00B21C23"/>
    <w:rsid w:val="00B255A6"/>
    <w:rsid w:val="00B37DE9"/>
    <w:rsid w:val="00B527DD"/>
    <w:rsid w:val="00B6013E"/>
    <w:rsid w:val="00B97161"/>
    <w:rsid w:val="00BB7A60"/>
    <w:rsid w:val="00BC2CF7"/>
    <w:rsid w:val="00C01485"/>
    <w:rsid w:val="00C36651"/>
    <w:rsid w:val="00C4702F"/>
    <w:rsid w:val="00C6443A"/>
    <w:rsid w:val="00C84675"/>
    <w:rsid w:val="00CC58BA"/>
    <w:rsid w:val="00CF0D3F"/>
    <w:rsid w:val="00D0368C"/>
    <w:rsid w:val="00D06320"/>
    <w:rsid w:val="00D23098"/>
    <w:rsid w:val="00D5507E"/>
    <w:rsid w:val="00D71AEA"/>
    <w:rsid w:val="00D71C64"/>
    <w:rsid w:val="00D769FD"/>
    <w:rsid w:val="00DE4946"/>
    <w:rsid w:val="00E07402"/>
    <w:rsid w:val="00E313E4"/>
    <w:rsid w:val="00E45C23"/>
    <w:rsid w:val="00E479ED"/>
    <w:rsid w:val="00E61A25"/>
    <w:rsid w:val="00E63780"/>
    <w:rsid w:val="00E65189"/>
    <w:rsid w:val="00E65E5B"/>
    <w:rsid w:val="00EC5062"/>
    <w:rsid w:val="00ED68EC"/>
    <w:rsid w:val="00F124BB"/>
    <w:rsid w:val="00F15709"/>
    <w:rsid w:val="00F30F57"/>
    <w:rsid w:val="00F457E0"/>
    <w:rsid w:val="00F802FB"/>
    <w:rsid w:val="00F8144F"/>
    <w:rsid w:val="00F935F7"/>
    <w:rsid w:val="00FA25C6"/>
    <w:rsid w:val="00FC2774"/>
    <w:rsid w:val="00FC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22142"/>
  <w15:chartTrackingRefBased/>
  <w15:docId w15:val="{6F80ED0C-4E45-CE43-A45D-E18919103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802F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0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02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02F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02F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02F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02F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02F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02F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802F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802F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802F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802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802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802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802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802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802F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802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80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02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802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02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802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02F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802F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80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802F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802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0</Words>
  <Characters>1160</Characters>
  <Application>Microsoft Office Word</Application>
  <DocSecurity>0</DocSecurity>
  <Lines>152</Lines>
  <Paragraphs>121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部　崇重</dc:creator>
  <cp:keywords/>
  <dc:description/>
  <cp:lastModifiedBy>安部　崇重</cp:lastModifiedBy>
  <cp:revision>9</cp:revision>
  <dcterms:created xsi:type="dcterms:W3CDTF">2025-06-15T00:44:00Z</dcterms:created>
  <dcterms:modified xsi:type="dcterms:W3CDTF">2026-01-28T10:35:00Z</dcterms:modified>
</cp:coreProperties>
</file>